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METHODS S1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i/>
          <w:i/>
          <w:lang w:val="en-GB"/>
        </w:rPr>
      </w:pPr>
      <w:r>
        <w:rPr>
          <w:b/>
          <w:i/>
          <w:lang w:val="en-GB"/>
        </w:rPr>
        <w:t>Embryonic stem cells culture and differentiation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  <w:t xml:space="preserve">The hES cell line, Shef-1 was cultured on mouse embryonic fibroblast (MEF) feeders layers in hESC medium: Knock-Out DMEM medium was supplemented with 20% Knock-Out Serum Replacement, 0,1mM nonessential amino acids, 1mM sodium pyruvate, 0,1mM 2-mercaptoethanol and 4 ng/ml of human recombinant basic fibroblast growth factor (bFGF-2) (Invitrogen). The feeder cells were mitotically inactivated with 10 µg/ml mitomycin C (Sigma, USA). Small colonies were transferred to mitotically MEF feeders layers in T-25 flask and culture continued. To maintain undifferentiated colonies, the media was replacement daily and the cells were split (1:2) and transferred onto new feeders layers every 5 days with 200 U/ml of collagenase (Invitrogen). </w:t>
      </w:r>
      <w:r>
        <w:rPr>
          <w:i/>
          <w:lang w:val="en-GB"/>
        </w:rPr>
        <w:t>In vitro</w:t>
      </w:r>
      <w:r>
        <w:rPr>
          <w:lang w:val="en-GB"/>
        </w:rPr>
        <w:t xml:space="preserve"> differentiation of hES cells was carried out by the following procedure. For differentiation to embryoid bodies (EBs), hES Shef-1 colonies were removed from feeder’s cells, digested with 1 mg/ml collagenase and scrubbed into small clumps. The clumps of hESC were transferred to low cell-binding dishes (Nunc) and cultured in suspension in hESC mediun without bFGF-2 for 10-15 days. The medium was replaced every two days, until completely differentiation. After 2 weeks of culture, total RNA was isolated and analyzed by real-time RT-PCR experiments. </w:t>
      </w:r>
    </w:p>
    <w:p>
      <w:pPr>
        <w:pStyle w:val="Normal"/>
        <w:spacing w:lineRule="auto" w:line="480"/>
        <w:jc w:val="both"/>
        <w:rPr>
          <w:b/>
          <w:b/>
          <w:u w:val="single"/>
          <w:lang w:val="en-GB"/>
        </w:rPr>
      </w:pPr>
      <w:r>
        <w:rPr>
          <w:lang w:val="en-GB"/>
        </w:rPr>
        <w:t>The human carcinoma cell line NTera-2 clone D1 (NT2) is similar to embryonic stem cells and has the capacity to differentiate into post-mitotic neurons of the central nervous system upon exposure to retinoic acid (RA). To generate neuronal derivatives or neuronal progenitors, cells were seeded in complete DMEM medium + 10% FCS at 2 x 10</w:t>
      </w:r>
      <w:r>
        <w:rPr>
          <w:vertAlign w:val="superscript"/>
          <w:lang w:val="en-GB"/>
        </w:rPr>
        <w:t>6</w:t>
      </w:r>
      <w:r>
        <w:rPr>
          <w:lang w:val="en-GB"/>
        </w:rPr>
        <w:t xml:space="preserve"> cells per 150mm sterile culture dish. Culture was maintained for 24 h before adding 10 µM all-trans-retinoic acid (Sigma-Aldrich). Cells were cultured for 3-4 weeks in retinoic acid, replacing the medium every 2-3 days. After first week, cells were plated onto poly-L-lysine (10 µg/ml; Sigma-Aldrich)-coated plates in complete medium DMEM containing the mitotic inhibitors fluorodeoxyuridine (10 µg/ml), cytosine arabinoside (1 µM) and uridine (10 µg/ml) (Sigma-Aldrich). Analysis by real-time RT-PCR of neuronal genes (Tau, NeuroD and Nestin) was used to confirm the induction of a neuronal phenotype.</w:t>
      </w:r>
    </w:p>
    <w:p>
      <w:pPr>
        <w:pStyle w:val="Normal"/>
        <w:rPr>
          <w:b/>
          <w:b/>
          <w:u w:val="single"/>
          <w:lang w:val="en-GB"/>
        </w:rPr>
      </w:pPr>
      <w:r>
        <w:rPr>
          <w:b/>
          <w:u w:val="single"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DNA methylation array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spacing w:lineRule="auto" w:line="480"/>
        <w:jc w:val="both"/>
        <w:rPr>
          <w:lang w:val="en-GB" w:eastAsia="es-ES"/>
        </w:rPr>
      </w:pPr>
      <w:r>
        <w:rPr>
          <w:lang w:val="en-GB" w:eastAsia="es-ES"/>
        </w:rPr>
        <w:t xml:space="preserve">Methylation was assessed at 1,505 CpG sites using Illumina Goldengate Methylation Arrays©, as described in Bibikova </w:t>
      </w:r>
      <w:r>
        <w:rPr>
          <w:iCs/>
          <w:lang w:val="en-GB" w:eastAsia="es-ES"/>
        </w:rPr>
        <w:t>et</w:t>
      </w:r>
      <w:r>
        <w:rPr>
          <w:lang w:val="en-GB" w:eastAsia="es-ES"/>
        </w:rPr>
        <w:t xml:space="preserve"> </w:t>
      </w:r>
      <w:r>
        <w:rPr>
          <w:iCs/>
          <w:lang w:val="en-GB" w:eastAsia="es-ES"/>
        </w:rPr>
        <w:t xml:space="preserve">al. </w:t>
      </w:r>
      <w:r>
        <w:rPr>
          <w:b/>
          <w:iCs/>
          <w:lang w:val="en-GB" w:eastAsia="es-ES"/>
        </w:rPr>
        <w:t>(1).</w:t>
      </w:r>
      <w:r>
        <w:rPr>
          <w:iCs/>
          <w:lang w:val="en-GB" w:eastAsia="es-ES"/>
        </w:rPr>
        <w:t xml:space="preserve"> </w:t>
      </w:r>
      <w:r>
        <w:rPr>
          <w:lang w:val="en-GB" w:eastAsia="es-ES"/>
        </w:rPr>
        <w:t xml:space="preserve">The amount of bisulfite-modified target DNA that hybridizes to each spot of the Illumina chip was quantified and standardized to a maximum of 1.0 (the likelihood of hypermethylation of this gene promoter is almost 100%) and a minimum of 0.0 (the likelihood of promoter hypermethylation is almost 0%). In this work, all sequences with at least 70% likelihood of being hypermethylated (hybridization signal ≥ 0.7) were considered hypermethylated for each specific sample, whereas sequences whose equivalent signal was below 30% (hybridization signal &lt; 0.3) were considered unhypermethylated </w:t>
      </w:r>
      <w:r>
        <w:rPr>
          <w:b/>
          <w:lang w:val="en-GB" w:eastAsia="es-ES"/>
        </w:rPr>
        <w:t xml:space="preserve">(Supplementary Table 4). </w:t>
      </w:r>
      <w:r>
        <w:rPr>
          <w:lang w:val="en-GB" w:eastAsia="es-ES"/>
        </w:rPr>
        <w:t xml:space="preserve">Cluster analysis of hESCs, EBs, iPSCs and IMR90 fibroblast were based on correlation of methylation profiles of MHC and APM genes </w:t>
      </w:r>
      <w:r>
        <w:rPr>
          <w:b/>
          <w:lang w:val="en-GB" w:eastAsia="es-ES"/>
        </w:rPr>
        <w:t xml:space="preserve">(Supplementary Figure 2). </w:t>
      </w:r>
    </w:p>
    <w:p>
      <w:pPr>
        <w:pStyle w:val="HTMLconformatoprevio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1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Bibikova M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et al.(2006) Human embryonic stem cells have a unique epigenetic signature. Genome Res.16:1075-83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/>
          <w:sz w:val="24"/>
          <w:szCs w:val="24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19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s-ES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5T15:24:00Z</dcterms:created>
  <dc:creator>Bea</dc:creator>
  <dc:description/>
  <cp:keywords/>
  <dc:language>en-US</dc:language>
  <cp:lastModifiedBy>Bea</cp:lastModifiedBy>
  <dcterms:modified xsi:type="dcterms:W3CDTF">2010-03-30T07:44:00Z</dcterms:modified>
  <cp:revision>2</cp:revision>
  <dc:subject/>
  <dc:title>SUPPLEMENTAL METHODS</dc:title>
</cp:coreProperties>
</file>